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IN"/>
        </w:rPr>
        <w:t xml:space="preserve">Table S1: </w:t>
      </w:r>
      <w:r>
        <w:rPr>
          <w:lang w:val="en-IN"/>
        </w:rPr>
        <w:t>Genes and their primer sequences used for PCR</w:t>
      </w:r>
      <w:r>
        <w:rPr/>
        <w:t xml:space="preserve"> amplification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858"/>
      </w:tblGrid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 sequenc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 5ˈGAACGGGCCAAGCGCACACTCTC3ˈ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 5ˈTCCTGGATCTTGCCGCTCTGGTCTC3ˈ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HspA1L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 5ˈCAAACTGAAGCGAAGGCGTC3ˈ</w:t>
              <w:br/>
              <w:t>R- 5ˈATGATCTCCACCTTGCCGTG3ˈ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 5ˈAATTCCGATCTTCGACATGG 3ˈ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- 5ˈGAAAAAGCGGCAGTCGTAAT3ˈ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1:14:00Z</dcterms:created>
  <dc:creator>hp</dc:creator>
  <dc:description/>
  <cp:keywords/>
  <dc:language>en-US</dc:language>
  <cp:lastModifiedBy>hp</cp:lastModifiedBy>
  <dcterms:modified xsi:type="dcterms:W3CDTF">2014-05-03T10:45:00Z</dcterms:modified>
  <cp:revision>5</cp:revision>
  <dc:subject/>
  <dc:title/>
</cp:coreProperties>
</file>